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88DB7" w14:textId="0BE1A92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CONSTANTS:</w:t>
      </w:r>
    </w:p>
    <w:p w14:paraId="5B318B3B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N_REPS = 20</w:t>
      </w:r>
    </w:p>
    <w:p w14:paraId="16B749E7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TEST_FRACTION = 0.20           # outer test set</w:t>
      </w:r>
    </w:p>
    <w:p w14:paraId="109AD2E0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VAL_FRACTION_GLOBAL = 0.15     # global validation fraction</w:t>
      </w:r>
    </w:p>
    <w:p w14:paraId="1E989872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TRAIN_IN_TRAINVAL = 0.8125    # ≈65% of full data</w:t>
      </w:r>
    </w:p>
    <w:p w14:paraId="5F1D0250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VAL_IN_TRAINVAL    = 0.1875    # ≈15% of full data</w:t>
      </w:r>
    </w:p>
    <w:p w14:paraId="76EE9A0A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MODELS = {Random Forest, SVM, MLP, XG-Boost, KNN, Bagging}</w:t>
      </w:r>
    </w:p>
    <w:p w14:paraId="3A986FD0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N_TRIALS_PER_MODEL = 150</w:t>
      </w:r>
    </w:p>
    <w:p w14:paraId="050653E9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K_MIN = 3, K_MAX = 15          # number of selected features</w:t>
      </w:r>
    </w:p>
    <w:p w14:paraId="5ECDC0D9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OPTIMIZE_FOR = F1-score        # primary objective</w:t>
      </w:r>
    </w:p>
    <w:p w14:paraId="166C2F4F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POSITIVE_CLASS = "Pediatric IIH" (label = 1)</w:t>
      </w:r>
    </w:p>
    <w:p w14:paraId="4F5FA172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14:paraId="22C171A6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STEP 1: LOAD DATA AND DEFINE TARGET/FEATURES</w:t>
      </w:r>
    </w:p>
    <w:p w14:paraId="7231C1F9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14:paraId="79EB5109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Read Excel file into Data Frame DF</w:t>
      </w:r>
    </w:p>
    <w:p w14:paraId="5390AF8B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y = first column            # Group (0/1)</w:t>
      </w:r>
    </w:p>
    <w:p w14:paraId="70AB4946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X = remaining columns       # Feature space</w:t>
      </w:r>
    </w:p>
    <w:p w14:paraId="76270434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-----------------------------------------------------------</w:t>
      </w:r>
    </w:p>
    <w:p w14:paraId="51D92FCF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STEP 2: MAIN OUTER LOOP (REPEATED N_REPS TIMES)</w:t>
      </w:r>
    </w:p>
    <w:p w14:paraId="140BE7DA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------------------------------------------------------------</w:t>
      </w:r>
    </w:p>
    <w:p w14:paraId="27CA4CE5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FOR rep in {1, ..., N_REPS} DO</w:t>
      </w:r>
    </w:p>
    <w:p w14:paraId="16F4B799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# ---- Outer stratified split: train+val vs test ----</w:t>
      </w:r>
    </w:p>
    <w:p w14:paraId="45342A38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(trainval_idx, test_idx): = StratifiedShuffleSplit (X, y, test size = TEST_FRACTION)</w:t>
      </w:r>
    </w:p>
    <w:p w14:paraId="7D4484AD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X_trainval = X[trainval_idx]</w:t>
      </w:r>
    </w:p>
    <w:p w14:paraId="48A2D4FC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y_trainval = y[trainval_idx]</w:t>
      </w:r>
    </w:p>
    <w:p w14:paraId="29D1B65E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X_test= X[test_idx]</w:t>
      </w:r>
    </w:p>
    <w:p w14:paraId="6D4E006C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y_test = y[test_idx]</w:t>
      </w:r>
    </w:p>
    <w:p w14:paraId="64732BFD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# ---- Inner stratified split: train vs validation ----</w:t>
      </w:r>
    </w:p>
    <w:p w14:paraId="316B7362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(train_idx, val_idx): = StratifiedShuffleSplit (X_trainval, y_trainval, train_size = </w:t>
      </w:r>
    </w:p>
    <w:p w14:paraId="023654B7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TRAIN_IN_TRAINVAL, test_size = VAL_IN_TRAINVAL)</w:t>
      </w:r>
    </w:p>
    <w:p w14:paraId="795CA959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X_train = X_trainval[train_idx]</w:t>
      </w:r>
    </w:p>
    <w:p w14:paraId="72D9B65D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y_train = y_trainval[train_idx]</w:t>
      </w:r>
    </w:p>
    <w:p w14:paraId="25360872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X_val   = X_trainval[val_idx]</w:t>
      </w:r>
    </w:p>
    <w:p w14:paraId="24EEBE3B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y_val   = y_trainval[val_idx]</w:t>
      </w:r>
    </w:p>
    <w:p w14:paraId="7604957A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# ---- Preprocessor (Robust-Scaler on all features) ----</w:t>
      </w:r>
    </w:p>
    <w:p w14:paraId="28E7646E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PREPROC=Column-Transformer (apply Robust-Scaler to all feature in X_train)</w:t>
      </w:r>
    </w:p>
    <w:p w14:paraId="50049438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--------------------------------------------------------</w:t>
      </w:r>
    </w:p>
    <w:p w14:paraId="5AB71464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STEP 2a: MODEL-SPECIFIC OPTIMIZATION (INNER LOOP)</w:t>
      </w:r>
    </w:p>
    <w:p w14:paraId="3C961752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--------------------------------------------------------</w:t>
      </w:r>
    </w:p>
    <w:p w14:paraId="65097A35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FOR each model_name in MODELS DO</w:t>
      </w:r>
    </w:p>
    <w:p w14:paraId="37A21FCB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# Create Optuna study to maximize validation F1-score</w:t>
      </w:r>
    </w:p>
    <w:p w14:paraId="61AA6EBC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STUDY= Optuna create study (direction = "maximize")</w:t>
      </w:r>
    </w:p>
    <w:p w14:paraId="626700C8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# Objective function for one Optuna trial</w:t>
      </w:r>
    </w:p>
    <w:p w14:paraId="2495D45F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DEFINE objective(trial):</w:t>
      </w:r>
    </w:p>
    <w:p w14:paraId="23010094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# ---- Sample classifier hyperparameters ----</w:t>
      </w:r>
    </w:p>
    <w:p w14:paraId="787FECDA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clf_params = sample model specific hyperparameters (model_name, trial)</w:t>
      </w:r>
    </w:p>
    <w:p w14:paraId="5EAE6526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# ---- Sample number of selected features k ----</w:t>
      </w:r>
    </w:p>
    <w:p w14:paraId="636B49AE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n_features= number_of_features(X_train)</w:t>
      </w:r>
    </w:p>
    <w:p w14:paraId="25F6811D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k_best= trial. suggest_int ("k_best", K_MIN, min (K_MAX, n_features, 15))</w:t>
      </w:r>
    </w:p>
    <w:p w14:paraId="7CC3F466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# ---- Define feature selector ----</w:t>
      </w:r>
    </w:p>
    <w:p w14:paraId="0483D61C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FEAT_SELECTOR= SelectKBest (score_func = ANOVA_F_test (f_classif), k = k_best)</w:t>
      </w:r>
    </w:p>
    <w:p w14:paraId="50B996C2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# ---- Build pipeline: PREPROC + FEAT_SELECTOR + classifier ----</w:t>
      </w:r>
    </w:p>
    <w:p w14:paraId="7AD97F38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clf = instantiate_classifier (model_name, clf_params)</w:t>
      </w:r>
    </w:p>
    <w:p w14:paraId="04F27305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PIPE = Pipeline (steps = [("prep", PREPROC), ("feat", FEAT_SELECTOR), ("clf", clf)])</w:t>
      </w:r>
    </w:p>
    <w:p w14:paraId="64333B0A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# ---- Fit on training set ----</w:t>
      </w:r>
    </w:p>
    <w:p w14:paraId="1C6CDFA1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PIPE.fit (X_train, y_train)</w:t>
      </w:r>
    </w:p>
    <w:p w14:paraId="17CBD3AC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lastRenderedPageBreak/>
        <w:t xml:space="preserve">            # ---- Predict on validation set ----</w:t>
      </w:r>
    </w:p>
    <w:p w14:paraId="01841919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y_val_pred = PIPE.predict(X_val)</w:t>
      </w:r>
    </w:p>
    <w:p w14:paraId="43C37C9E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y_val_proba= PIPE.predict_proba(X_val) </w:t>
      </w:r>
      <w:proofErr w:type="gramStart"/>
      <w:r w:rsidRPr="00977B45">
        <w:rPr>
          <w:rFonts w:ascii="Times New Roman" w:hAnsi="Times New Roman" w:cs="Times New Roman"/>
          <w:sz w:val="20"/>
          <w:szCs w:val="20"/>
        </w:rPr>
        <w:t>[:,</w:t>
      </w:r>
      <w:proofErr w:type="gramEnd"/>
      <w:r w:rsidRPr="00977B45">
        <w:rPr>
          <w:rFonts w:ascii="Times New Roman" w:hAnsi="Times New Roman" w:cs="Times New Roman"/>
          <w:sz w:val="20"/>
          <w:szCs w:val="20"/>
        </w:rPr>
        <w:t xml:space="preserve"> class = 1]</w:t>
      </w:r>
    </w:p>
    <w:p w14:paraId="3D909D81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# ---- Compute validation metrics ----</w:t>
      </w:r>
    </w:p>
    <w:p w14:paraId="6FF73693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F1_val= F1_score (y_val, y_val_pred, positive_class = 1)</w:t>
      </w:r>
    </w:p>
    <w:p w14:paraId="79F5A800" w14:textId="176E3A4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A</w:t>
      </w:r>
      <w:r w:rsidR="008230BF">
        <w:rPr>
          <w:rFonts w:ascii="Times New Roman" w:hAnsi="Times New Roman" w:cs="Times New Roman"/>
          <w:sz w:val="20"/>
          <w:szCs w:val="20"/>
        </w:rPr>
        <w:t>verage_</w:t>
      </w:r>
      <w:r w:rsidRPr="00977B45">
        <w:rPr>
          <w:rFonts w:ascii="Times New Roman" w:hAnsi="Times New Roman" w:cs="Times New Roman"/>
          <w:sz w:val="20"/>
          <w:szCs w:val="20"/>
        </w:rPr>
        <w:t>P</w:t>
      </w:r>
      <w:r w:rsidR="008230BF">
        <w:rPr>
          <w:rFonts w:ascii="Times New Roman" w:hAnsi="Times New Roman" w:cs="Times New Roman"/>
          <w:sz w:val="20"/>
          <w:szCs w:val="20"/>
        </w:rPr>
        <w:t>recision</w:t>
      </w:r>
      <w:r w:rsidRPr="00977B45">
        <w:rPr>
          <w:rFonts w:ascii="Times New Roman" w:hAnsi="Times New Roman" w:cs="Times New Roman"/>
          <w:sz w:val="20"/>
          <w:szCs w:val="20"/>
        </w:rPr>
        <w:t>_val = Average</w:t>
      </w:r>
      <w:r w:rsidR="00E14733">
        <w:rPr>
          <w:rFonts w:ascii="Times New Roman" w:hAnsi="Times New Roman" w:cs="Times New Roman"/>
          <w:sz w:val="20"/>
          <w:szCs w:val="20"/>
        </w:rPr>
        <w:t>_</w:t>
      </w:r>
      <w:r w:rsidRPr="00977B45">
        <w:rPr>
          <w:rFonts w:ascii="Times New Roman" w:hAnsi="Times New Roman" w:cs="Times New Roman"/>
          <w:sz w:val="20"/>
          <w:szCs w:val="20"/>
        </w:rPr>
        <w:t>Precision (y_val, y_val_proba)</w:t>
      </w:r>
    </w:p>
    <w:p w14:paraId="603AF8EA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AUC_val = ROC_AUC (y_val, y_val_proba)</w:t>
      </w:r>
    </w:p>
    <w:p w14:paraId="516C1F05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# ---- Store additional metrics for logging ----</w:t>
      </w:r>
    </w:p>
    <w:p w14:paraId="3BEEDFE1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trial.user_attrs["val_f1"] = F1_val</w:t>
      </w:r>
    </w:p>
    <w:p w14:paraId="560F8524" w14:textId="5C37107A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trial.user_</w:t>
      </w:r>
      <w:proofErr w:type="gramStart"/>
      <w:r w:rsidRPr="00977B45">
        <w:rPr>
          <w:rFonts w:ascii="Times New Roman" w:hAnsi="Times New Roman" w:cs="Times New Roman"/>
          <w:sz w:val="20"/>
          <w:szCs w:val="20"/>
        </w:rPr>
        <w:t>attrs[</w:t>
      </w:r>
      <w:proofErr w:type="gramEnd"/>
      <w:r w:rsidRPr="00977B45">
        <w:rPr>
          <w:rFonts w:ascii="Times New Roman" w:hAnsi="Times New Roman" w:cs="Times New Roman"/>
          <w:sz w:val="20"/>
          <w:szCs w:val="20"/>
        </w:rPr>
        <w:t>"</w:t>
      </w:r>
      <w:r w:rsidR="00F07DD4" w:rsidRPr="00F07DD4">
        <w:rPr>
          <w:rFonts w:ascii="Times New Roman" w:hAnsi="Times New Roman" w:cs="Times New Roman"/>
          <w:sz w:val="20"/>
          <w:szCs w:val="20"/>
        </w:rPr>
        <w:t xml:space="preserve">val_average_precision </w:t>
      </w:r>
      <w:r w:rsidRPr="00977B45">
        <w:rPr>
          <w:rFonts w:ascii="Times New Roman" w:hAnsi="Times New Roman" w:cs="Times New Roman"/>
          <w:sz w:val="20"/>
          <w:szCs w:val="20"/>
        </w:rPr>
        <w:t xml:space="preserve">"] = </w:t>
      </w:r>
      <w:r w:rsidR="008230BF" w:rsidRPr="00977B45">
        <w:rPr>
          <w:rFonts w:ascii="Times New Roman" w:hAnsi="Times New Roman" w:cs="Times New Roman"/>
          <w:sz w:val="20"/>
          <w:szCs w:val="20"/>
        </w:rPr>
        <w:t>A</w:t>
      </w:r>
      <w:r w:rsidR="008230BF">
        <w:rPr>
          <w:rFonts w:ascii="Times New Roman" w:hAnsi="Times New Roman" w:cs="Times New Roman"/>
          <w:sz w:val="20"/>
          <w:szCs w:val="20"/>
        </w:rPr>
        <w:t>verage_</w:t>
      </w:r>
      <w:r w:rsidR="008230BF" w:rsidRPr="00977B45">
        <w:rPr>
          <w:rFonts w:ascii="Times New Roman" w:hAnsi="Times New Roman" w:cs="Times New Roman"/>
          <w:sz w:val="20"/>
          <w:szCs w:val="20"/>
        </w:rPr>
        <w:t>P</w:t>
      </w:r>
      <w:r w:rsidR="008230BF">
        <w:rPr>
          <w:rFonts w:ascii="Times New Roman" w:hAnsi="Times New Roman" w:cs="Times New Roman"/>
          <w:sz w:val="20"/>
          <w:szCs w:val="20"/>
        </w:rPr>
        <w:t>recision</w:t>
      </w:r>
      <w:r w:rsidR="008230BF" w:rsidRPr="00977B45">
        <w:rPr>
          <w:rFonts w:ascii="Times New Roman" w:hAnsi="Times New Roman" w:cs="Times New Roman"/>
          <w:sz w:val="20"/>
          <w:szCs w:val="20"/>
        </w:rPr>
        <w:t>_val</w:t>
      </w:r>
    </w:p>
    <w:p w14:paraId="2C739E15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trial.user_attrs["val_auc"] = AUC_val</w:t>
      </w:r>
    </w:p>
    <w:p w14:paraId="6A844399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    RETURN F1_val                    # optimization target</w:t>
      </w:r>
    </w:p>
    <w:p w14:paraId="6F2238B8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# ---- Run Optuna search for this model ----</w:t>
      </w:r>
    </w:p>
    <w:p w14:paraId="0EE6D984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STUDY.optimize(objective, n_trials = N_TRIALS_PER_MODEL)</w:t>
      </w:r>
    </w:p>
    <w:p w14:paraId="49335B5E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# ---- Extract best hyperparameters and k ----</w:t>
      </w:r>
    </w:p>
    <w:p w14:paraId="52450AC0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best_params = STUDY.best_trial. params</w:t>
      </w:r>
    </w:p>
    <w:p w14:paraId="3DBA4D47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best_k = best_params["k_best"]</w:t>
      </w:r>
    </w:p>
    <w:p w14:paraId="2F337B5B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# ---- Sanitize parameters (safe KNN, safe Bagging etc.) ----</w:t>
      </w:r>
    </w:p>
    <w:p w14:paraId="65100E60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clean_params, base_choice = sanitize_params_for_final (model_name, best_params)</w:t>
      </w:r>
    </w:p>
    <w:p w14:paraId="34045B2F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# ---- Build final classifier with best hyperparameters ----</w:t>
      </w:r>
    </w:p>
    <w:p w14:paraId="262AD98A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final_clf = build_final_classifier (model_name, clean_params, base_choice)</w:t>
      </w:r>
    </w:p>
    <w:p w14:paraId="54E85734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# ---- Build final pipeline and train on full TRAIN+VAL ----</w:t>
      </w:r>
    </w:p>
    <w:p w14:paraId="70663816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FINAL_FEAT_SELECTOR= SelectKBest (score_func = ANOVA_F_test, k = best_k)</w:t>
      </w:r>
    </w:p>
    <w:p w14:paraId="6A69BBAF" w14:textId="2CDA8AD9" w:rsidR="00977B45" w:rsidRPr="00977B45" w:rsidRDefault="00B537BC" w:rsidP="00977B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FINAL_PIPE = Pipeline (steps = [("prep", PREPROC),"feat",</w:t>
      </w:r>
      <w:r w:rsidR="00977B45">
        <w:rPr>
          <w:rFonts w:ascii="Times New Roman" w:hAnsi="Times New Roman" w:cs="Times New Roman"/>
          <w:sz w:val="20"/>
          <w:szCs w:val="20"/>
        </w:rPr>
        <w:t xml:space="preserve"> </w:t>
      </w:r>
      <w:r w:rsidRPr="00977B45">
        <w:rPr>
          <w:rFonts w:ascii="Times New Roman" w:hAnsi="Times New Roman" w:cs="Times New Roman"/>
          <w:sz w:val="20"/>
          <w:szCs w:val="20"/>
        </w:rPr>
        <w:t>FINAL_FEAT_SELECTOR),</w:t>
      </w:r>
      <w:r w:rsidR="00977B45" w:rsidRPr="00977B45">
        <w:rPr>
          <w:rFonts w:ascii="Times New Roman" w:hAnsi="Times New Roman" w:cs="Times New Roman"/>
          <w:sz w:val="20"/>
          <w:szCs w:val="20"/>
        </w:rPr>
        <w:t xml:space="preserve"> ("clf", final_clf)])</w:t>
      </w:r>
    </w:p>
    <w:p w14:paraId="56A074D9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FINAL_PIPE.fit (X_trainval, y_trainval)</w:t>
      </w:r>
    </w:p>
    <w:p w14:paraId="64AF9D92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# ---- Store selected feature names for this run/model ----</w:t>
      </w:r>
    </w:p>
    <w:p w14:paraId="403CC3BB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selected_features = get_selected_features (FINAL_PIPE, X)</w:t>
      </w:r>
    </w:p>
    <w:p w14:paraId="762DA0AA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# ---- Evaluate on independent TEST set ----</w:t>
      </w:r>
    </w:p>
    <w:p w14:paraId="4F79A1C1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y_test_pred = FINAL_PIPE.predict(X_test)</w:t>
      </w:r>
    </w:p>
    <w:p w14:paraId="083F36AB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y_test_proba = FINAL_PIPE.predict_proba(X_test) </w:t>
      </w:r>
      <w:proofErr w:type="gramStart"/>
      <w:r w:rsidRPr="00977B45">
        <w:rPr>
          <w:rFonts w:ascii="Times New Roman" w:hAnsi="Times New Roman" w:cs="Times New Roman"/>
          <w:sz w:val="20"/>
          <w:szCs w:val="20"/>
        </w:rPr>
        <w:t>[:,</w:t>
      </w:r>
      <w:proofErr w:type="gramEnd"/>
      <w:r w:rsidRPr="00977B45">
        <w:rPr>
          <w:rFonts w:ascii="Times New Roman" w:hAnsi="Times New Roman" w:cs="Times New Roman"/>
          <w:sz w:val="20"/>
          <w:szCs w:val="20"/>
        </w:rPr>
        <w:t xml:space="preserve"> class = 1]</w:t>
      </w:r>
    </w:p>
    <w:p w14:paraId="7C20F185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cm_test = confusion_matrix (y_test, y_test_pred, labels = {0,1})</w:t>
      </w:r>
    </w:p>
    <w:p w14:paraId="16DE6C63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F1_test = F1_score (y_test, y_test_pred, positive_class = 1)</w:t>
      </w:r>
    </w:p>
    <w:p w14:paraId="6DF0C92F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AUC_test = ROC_AUC (y_test, y_test_proba)</w:t>
      </w:r>
    </w:p>
    <w:p w14:paraId="49630B42" w14:textId="65D1540A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</w:t>
      </w:r>
      <w:r w:rsidR="008230BF" w:rsidRPr="00977B45">
        <w:rPr>
          <w:rFonts w:ascii="Times New Roman" w:hAnsi="Times New Roman" w:cs="Times New Roman"/>
          <w:sz w:val="20"/>
          <w:szCs w:val="20"/>
        </w:rPr>
        <w:t>A</w:t>
      </w:r>
      <w:r w:rsidR="008230BF">
        <w:rPr>
          <w:rFonts w:ascii="Times New Roman" w:hAnsi="Times New Roman" w:cs="Times New Roman"/>
          <w:sz w:val="20"/>
          <w:szCs w:val="20"/>
        </w:rPr>
        <w:t>verage_</w:t>
      </w:r>
      <w:r w:rsidR="008230BF" w:rsidRPr="00977B45">
        <w:rPr>
          <w:rFonts w:ascii="Times New Roman" w:hAnsi="Times New Roman" w:cs="Times New Roman"/>
          <w:sz w:val="20"/>
          <w:szCs w:val="20"/>
        </w:rPr>
        <w:t>P</w:t>
      </w:r>
      <w:r w:rsidR="008230BF">
        <w:rPr>
          <w:rFonts w:ascii="Times New Roman" w:hAnsi="Times New Roman" w:cs="Times New Roman"/>
          <w:sz w:val="20"/>
          <w:szCs w:val="20"/>
        </w:rPr>
        <w:t>recision</w:t>
      </w:r>
      <w:r w:rsidR="008230BF" w:rsidRPr="00977B45">
        <w:rPr>
          <w:rFonts w:ascii="Times New Roman" w:hAnsi="Times New Roman" w:cs="Times New Roman"/>
          <w:sz w:val="20"/>
          <w:szCs w:val="20"/>
        </w:rPr>
        <w:t xml:space="preserve"> </w:t>
      </w:r>
      <w:r w:rsidRPr="00977B45">
        <w:rPr>
          <w:rFonts w:ascii="Times New Roman" w:hAnsi="Times New Roman" w:cs="Times New Roman"/>
          <w:sz w:val="20"/>
          <w:szCs w:val="20"/>
        </w:rPr>
        <w:t>_test = Average_Precision (y_test, y_test_proba)</w:t>
      </w:r>
    </w:p>
    <w:p w14:paraId="77B3AE20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# ---- Store metrics and artifacts ----</w:t>
      </w:r>
    </w:p>
    <w:p w14:paraId="432C08F2" w14:textId="7926F461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store_metrics (rep, model_name, F1_test, AUC_test, </w:t>
      </w:r>
      <w:r w:rsidR="008230BF" w:rsidRPr="00977B45">
        <w:rPr>
          <w:rFonts w:ascii="Times New Roman" w:hAnsi="Times New Roman" w:cs="Times New Roman"/>
          <w:sz w:val="20"/>
          <w:szCs w:val="20"/>
        </w:rPr>
        <w:t>A</w:t>
      </w:r>
      <w:r w:rsidR="008230BF">
        <w:rPr>
          <w:rFonts w:ascii="Times New Roman" w:hAnsi="Times New Roman" w:cs="Times New Roman"/>
          <w:sz w:val="20"/>
          <w:szCs w:val="20"/>
        </w:rPr>
        <w:t>verage_</w:t>
      </w:r>
      <w:r w:rsidR="008230BF" w:rsidRPr="00977B45">
        <w:rPr>
          <w:rFonts w:ascii="Times New Roman" w:hAnsi="Times New Roman" w:cs="Times New Roman"/>
          <w:sz w:val="20"/>
          <w:szCs w:val="20"/>
        </w:rPr>
        <w:t>P</w:t>
      </w:r>
      <w:r w:rsidR="008230BF">
        <w:rPr>
          <w:rFonts w:ascii="Times New Roman" w:hAnsi="Times New Roman" w:cs="Times New Roman"/>
          <w:sz w:val="20"/>
          <w:szCs w:val="20"/>
        </w:rPr>
        <w:t>recision</w:t>
      </w:r>
      <w:r w:rsidR="008230BF" w:rsidRPr="00977B45">
        <w:rPr>
          <w:rFonts w:ascii="Times New Roman" w:hAnsi="Times New Roman" w:cs="Times New Roman"/>
          <w:sz w:val="20"/>
          <w:szCs w:val="20"/>
        </w:rPr>
        <w:t xml:space="preserve"> </w:t>
      </w:r>
      <w:r w:rsidRPr="00977B45">
        <w:rPr>
          <w:rFonts w:ascii="Times New Roman" w:hAnsi="Times New Roman" w:cs="Times New Roman"/>
          <w:sz w:val="20"/>
          <w:szCs w:val="20"/>
        </w:rPr>
        <w:t>_test, cm_test, STUDY.best_trial.user_attrs, selected_features)</w:t>
      </w:r>
    </w:p>
    <w:p w14:paraId="0B60078E" w14:textId="6632AB0D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    save_trained_model (FINAL_PIPE, rep, model_name, F1_test, AUC_test, </w:t>
      </w:r>
      <w:r w:rsidR="008230BF" w:rsidRPr="00977B45">
        <w:rPr>
          <w:rFonts w:ascii="Times New Roman" w:hAnsi="Times New Roman" w:cs="Times New Roman"/>
          <w:sz w:val="20"/>
          <w:szCs w:val="20"/>
        </w:rPr>
        <w:t>A</w:t>
      </w:r>
      <w:r w:rsidR="008230BF">
        <w:rPr>
          <w:rFonts w:ascii="Times New Roman" w:hAnsi="Times New Roman" w:cs="Times New Roman"/>
          <w:sz w:val="20"/>
          <w:szCs w:val="20"/>
        </w:rPr>
        <w:t>verage_</w:t>
      </w:r>
      <w:r w:rsidR="008230BF" w:rsidRPr="00977B45">
        <w:rPr>
          <w:rFonts w:ascii="Times New Roman" w:hAnsi="Times New Roman" w:cs="Times New Roman"/>
          <w:sz w:val="20"/>
          <w:szCs w:val="20"/>
        </w:rPr>
        <w:t>P</w:t>
      </w:r>
      <w:r w:rsidR="008230BF">
        <w:rPr>
          <w:rFonts w:ascii="Times New Roman" w:hAnsi="Times New Roman" w:cs="Times New Roman"/>
          <w:sz w:val="20"/>
          <w:szCs w:val="20"/>
        </w:rPr>
        <w:t>recision</w:t>
      </w:r>
      <w:r w:rsidR="008230BF" w:rsidRPr="00977B45">
        <w:rPr>
          <w:rFonts w:ascii="Times New Roman" w:hAnsi="Times New Roman" w:cs="Times New Roman"/>
          <w:sz w:val="20"/>
          <w:szCs w:val="20"/>
        </w:rPr>
        <w:t xml:space="preserve"> </w:t>
      </w:r>
      <w:r w:rsidRPr="00977B45">
        <w:rPr>
          <w:rFonts w:ascii="Times New Roman" w:hAnsi="Times New Roman" w:cs="Times New Roman"/>
          <w:sz w:val="20"/>
          <w:szCs w:val="20"/>
        </w:rPr>
        <w:t>_test)</w:t>
      </w:r>
    </w:p>
    <w:p w14:paraId="7E0E8BAE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 xml:space="preserve">    END FOR   # end loop over MODELS</w:t>
      </w:r>
    </w:p>
    <w:p w14:paraId="0F117BCA" w14:textId="77777777" w:rsidR="00B537BC" w:rsidRPr="00977B45" w:rsidRDefault="00B537BC" w:rsidP="00B537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77B45">
        <w:rPr>
          <w:rFonts w:ascii="Times New Roman" w:hAnsi="Times New Roman" w:cs="Times New Roman"/>
          <w:sz w:val="20"/>
          <w:szCs w:val="20"/>
        </w:rPr>
        <w:t>END FOR       # end outer loop over N_REPS</w:t>
      </w:r>
    </w:p>
    <w:p w14:paraId="28E2730D" w14:textId="2ADAA31A" w:rsidR="00B31B6B" w:rsidRDefault="00B537BC" w:rsidP="003A3041">
      <w:pPr>
        <w:shd w:val="clear" w:color="auto" w:fill="FFFFFF"/>
        <w:spacing w:before="240" w:after="240" w:line="276" w:lineRule="auto"/>
        <w:jc w:val="both"/>
        <w:rPr>
          <w:rFonts w:ascii="Times New Roman" w:eastAsia="Times New Roman" w:hAnsi="Times New Roman" w:cs="Times New Roman"/>
          <w:color w:val="0F1115"/>
          <w:lang w:eastAsia="tr-TR"/>
        </w:rPr>
      </w:pPr>
      <w:r w:rsidRPr="003225B5">
        <w:rPr>
          <w:rFonts w:ascii="Times New Roman" w:eastAsia="Times New Roman" w:hAnsi="Times New Roman" w:cs="Times New Roman"/>
          <w:b/>
          <w:bCs/>
          <w:color w:val="0F1115"/>
          <w:lang w:eastAsia="tr-TR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F1115"/>
          <w:lang w:eastAsia="tr-TR"/>
        </w:rPr>
        <w:t xml:space="preserve">Material </w:t>
      </w:r>
      <w:r w:rsidR="00DB0AC5" w:rsidRPr="00DB0AC5">
        <w:rPr>
          <w:rFonts w:ascii="Times New Roman" w:eastAsia="Times New Roman" w:hAnsi="Times New Roman" w:cs="Times New Roman"/>
          <w:color w:val="0F1115"/>
          <w:lang w:eastAsia="tr-TR"/>
        </w:rPr>
        <w:t>Stepwise pseudocode of the supervised machine-learning pipeline used to distinguish pediatric idiopathic intracranial hypertension from headache controls</w:t>
      </w:r>
    </w:p>
    <w:p w14:paraId="511603BE" w14:textId="66D23259" w:rsidR="00B537BC" w:rsidRDefault="00DB0AC5" w:rsidP="003A3041">
      <w:pPr>
        <w:shd w:val="clear" w:color="auto" w:fill="FFFFFF"/>
        <w:spacing w:before="240" w:after="240" w:line="276" w:lineRule="auto"/>
        <w:jc w:val="both"/>
      </w:pP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This pseudocode summarizes the full repeated nested workflow used in the study: loading the tabular feature matrix, performing 20 stratified outer repetitions, splitting the data into training, validation, and independent test subsets, applying robust scaling and univariate analysis-of-variance feature selection, tuning six classifiers with Optuna, retraining the best configuration on the combined training and validation data, and evaluating final performance on the held-out test set </w:t>
      </w:r>
      <w:r w:rsidRPr="00DB0AC5">
        <w:rPr>
          <w:rFonts w:ascii="Times New Roman" w:eastAsia="Times New Roman" w:hAnsi="Times New Roman" w:cs="Times New Roman"/>
          <w:i/>
          <w:iCs/>
          <w:color w:val="0F1115"/>
          <w:lang w:eastAsia="tr-TR"/>
        </w:rPr>
        <w:t>IIH</w:t>
      </w: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 idiopathic intracranial hypertension</w:t>
      </w:r>
      <w:r w:rsidR="008230BF">
        <w:rPr>
          <w:rFonts w:ascii="Times New Roman" w:eastAsia="Times New Roman" w:hAnsi="Times New Roman" w:cs="Times New Roman"/>
          <w:color w:val="0F1115"/>
          <w:lang w:eastAsia="tr-TR"/>
        </w:rPr>
        <w:t>,</w:t>
      </w: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 </w:t>
      </w:r>
      <w:r w:rsidRPr="00DB0AC5">
        <w:rPr>
          <w:rFonts w:ascii="Times New Roman" w:eastAsia="Times New Roman" w:hAnsi="Times New Roman" w:cs="Times New Roman"/>
          <w:i/>
          <w:iCs/>
          <w:color w:val="0F1115"/>
          <w:lang w:eastAsia="tr-TR"/>
        </w:rPr>
        <w:t>SVM</w:t>
      </w: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 support vector machine</w:t>
      </w:r>
      <w:r w:rsidR="008230BF">
        <w:rPr>
          <w:rFonts w:ascii="Times New Roman" w:eastAsia="Times New Roman" w:hAnsi="Times New Roman" w:cs="Times New Roman"/>
          <w:color w:val="0F1115"/>
          <w:lang w:eastAsia="tr-TR"/>
        </w:rPr>
        <w:t>,</w:t>
      </w: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 </w:t>
      </w:r>
      <w:r w:rsidRPr="00DB0AC5">
        <w:rPr>
          <w:rFonts w:ascii="Times New Roman" w:eastAsia="Times New Roman" w:hAnsi="Times New Roman" w:cs="Times New Roman"/>
          <w:i/>
          <w:iCs/>
          <w:color w:val="0F1115"/>
          <w:lang w:eastAsia="tr-TR"/>
        </w:rPr>
        <w:t>MLP</w:t>
      </w: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 multilayer perceptron</w:t>
      </w:r>
      <w:r w:rsidR="008230BF">
        <w:rPr>
          <w:rFonts w:ascii="Times New Roman" w:eastAsia="Times New Roman" w:hAnsi="Times New Roman" w:cs="Times New Roman"/>
          <w:color w:val="0F1115"/>
          <w:lang w:eastAsia="tr-TR"/>
        </w:rPr>
        <w:t>,</w:t>
      </w: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 </w:t>
      </w:r>
      <w:r w:rsidRPr="00DB0AC5">
        <w:rPr>
          <w:rFonts w:ascii="Times New Roman" w:eastAsia="Times New Roman" w:hAnsi="Times New Roman" w:cs="Times New Roman"/>
          <w:i/>
          <w:iCs/>
          <w:color w:val="0F1115"/>
          <w:lang w:eastAsia="tr-TR"/>
        </w:rPr>
        <w:t>KNN</w:t>
      </w: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 k-nearest neighbors</w:t>
      </w:r>
      <w:r w:rsidR="008230BF">
        <w:rPr>
          <w:rFonts w:ascii="Times New Roman" w:eastAsia="Times New Roman" w:hAnsi="Times New Roman" w:cs="Times New Roman"/>
          <w:color w:val="0F1115"/>
          <w:lang w:eastAsia="tr-TR"/>
        </w:rPr>
        <w:t>,</w:t>
      </w: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 </w:t>
      </w:r>
      <w:r w:rsidRPr="00DB0AC5">
        <w:rPr>
          <w:rFonts w:ascii="Times New Roman" w:eastAsia="Times New Roman" w:hAnsi="Times New Roman" w:cs="Times New Roman"/>
          <w:i/>
          <w:iCs/>
          <w:color w:val="0F1115"/>
          <w:lang w:eastAsia="tr-TR"/>
        </w:rPr>
        <w:t>ANOVA</w:t>
      </w: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 analysis of variance</w:t>
      </w:r>
      <w:r w:rsidR="008230BF">
        <w:rPr>
          <w:rFonts w:ascii="Times New Roman" w:eastAsia="Times New Roman" w:hAnsi="Times New Roman" w:cs="Times New Roman"/>
          <w:color w:val="0F1115"/>
          <w:lang w:eastAsia="tr-TR"/>
        </w:rPr>
        <w:t>,</w:t>
      </w: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 </w:t>
      </w:r>
      <w:r w:rsidRPr="00DB0AC5">
        <w:rPr>
          <w:rFonts w:ascii="Times New Roman" w:eastAsia="Times New Roman" w:hAnsi="Times New Roman" w:cs="Times New Roman"/>
          <w:i/>
          <w:iCs/>
          <w:color w:val="0F1115"/>
          <w:lang w:eastAsia="tr-TR"/>
        </w:rPr>
        <w:t>AUC</w:t>
      </w:r>
      <w:r w:rsidRPr="00DB0AC5">
        <w:rPr>
          <w:rFonts w:ascii="Times New Roman" w:eastAsia="Times New Roman" w:hAnsi="Times New Roman" w:cs="Times New Roman"/>
          <w:color w:val="0F1115"/>
          <w:lang w:eastAsia="tr-TR"/>
        </w:rPr>
        <w:t xml:space="preserve"> area under the receiver operating characteristic curve</w:t>
      </w:r>
    </w:p>
    <w:sectPr w:rsidR="00B53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7BC"/>
    <w:rsid w:val="000D1A93"/>
    <w:rsid w:val="003A3041"/>
    <w:rsid w:val="005102D9"/>
    <w:rsid w:val="00735C1E"/>
    <w:rsid w:val="008230BF"/>
    <w:rsid w:val="008E002C"/>
    <w:rsid w:val="00977B45"/>
    <w:rsid w:val="00A87CB4"/>
    <w:rsid w:val="00B31B6B"/>
    <w:rsid w:val="00B537BC"/>
    <w:rsid w:val="00B65660"/>
    <w:rsid w:val="00DB0AC5"/>
    <w:rsid w:val="00E14733"/>
    <w:rsid w:val="00F0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953C2"/>
  <w15:chartTrackingRefBased/>
  <w15:docId w15:val="{6D65C6B9-AA2E-448F-AEAE-494BF148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7BC"/>
  </w:style>
  <w:style w:type="paragraph" w:styleId="Heading1">
    <w:name w:val="heading 1"/>
    <w:basedOn w:val="Normal"/>
    <w:next w:val="Normal"/>
    <w:link w:val="Heading1Char"/>
    <w:uiPriority w:val="9"/>
    <w:qFormat/>
    <w:rsid w:val="00B537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7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7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7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7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7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7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7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7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7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7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7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7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950</Words>
  <Characters>5419</Characters>
  <Application>Microsoft Office Word</Application>
  <DocSecurity>0</DocSecurity>
  <Lines>45</Lines>
  <Paragraphs>12</Paragraphs>
  <ScaleCrop>false</ScaleCrop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p</dc:creator>
  <cp:keywords/>
  <dc:description/>
  <cp:lastModifiedBy>gokalp</cp:lastModifiedBy>
  <cp:revision>12</cp:revision>
  <dcterms:created xsi:type="dcterms:W3CDTF">2026-04-05T19:53:00Z</dcterms:created>
  <dcterms:modified xsi:type="dcterms:W3CDTF">2026-04-17T21:57:00Z</dcterms:modified>
</cp:coreProperties>
</file>